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31DF" w:rsidRPr="00656143" w:rsidRDefault="00622F82" w:rsidP="000431D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="000431DF" w:rsidRPr="006561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. </w:t>
      </w:r>
      <w:r w:rsidR="000431DF" w:rsidRPr="00656143">
        <w:rPr>
          <w:rFonts w:ascii="Times New Roman" w:hAnsi="Times New Roman" w:cs="Times New Roman"/>
          <w:sz w:val="24"/>
          <w:szCs w:val="24"/>
          <w:lang w:val="en-US"/>
        </w:rPr>
        <w:t xml:space="preserve">Association of plasma 3HB concentration with </w:t>
      </w:r>
      <w:r w:rsidR="00F81848" w:rsidRPr="00656143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0431DF" w:rsidRPr="00656143">
        <w:rPr>
          <w:rFonts w:ascii="Times New Roman" w:hAnsi="Times New Roman" w:cs="Times New Roman"/>
          <w:sz w:val="24"/>
          <w:szCs w:val="24"/>
          <w:lang w:val="en-US"/>
        </w:rPr>
        <w:t>ICU mortality</w:t>
      </w:r>
    </w:p>
    <w:tbl>
      <w:tblPr>
        <w:tblStyle w:val="Rastertabel4-Accent31"/>
        <w:tblpPr w:leftFromText="141" w:rightFromText="141" w:vertAnchor="page" w:horzAnchor="margin" w:tblpY="2026"/>
        <w:tblW w:w="0" w:type="auto"/>
        <w:tblLook w:val="04A0" w:firstRow="1" w:lastRow="0" w:firstColumn="1" w:lastColumn="0" w:noHBand="0" w:noVBand="1"/>
      </w:tblPr>
      <w:tblGrid>
        <w:gridCol w:w="5807"/>
        <w:gridCol w:w="1843"/>
        <w:gridCol w:w="1412"/>
      </w:tblGrid>
      <w:tr w:rsidR="004809B0" w:rsidRPr="00323515" w:rsidTr="004809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1. Association randomization and </w:t>
            </w:r>
            <w:r w:rsidR="00F81848" w:rsidRPr="0032351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P</w:t>
            </w:r>
            <w:r w:rsidRPr="0032351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ICU mortality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Risk ratio (95% CI)</w:t>
            </w: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P-value</w:t>
            </w:r>
          </w:p>
        </w:tc>
      </w:tr>
      <w:tr w:rsidR="004809B0" w:rsidRPr="00323515" w:rsidTr="0048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zation to late PN vs. early PN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68 (0.33-1.38)</w:t>
            </w: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8</w:t>
            </w:r>
          </w:p>
        </w:tc>
      </w:tr>
      <w:tr w:rsidR="004809B0" w:rsidRPr="00323515" w:rsidTr="00480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Demographics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809B0" w:rsidRPr="00323515" w:rsidTr="0048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   Age per year added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 (0.76-1.15)</w:t>
            </w: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</w:t>
            </w:r>
          </w:p>
        </w:tc>
      </w:tr>
      <w:tr w:rsidR="004809B0" w:rsidRPr="00323515" w:rsidTr="00480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   Weight per kg added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 (0.96-1.08)</w:t>
            </w: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</w:tr>
      <w:tr w:rsidR="004809B0" w:rsidRPr="00323515" w:rsidTr="0048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   Male gender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 (0.45-1.79)</w:t>
            </w: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</w:tr>
      <w:tr w:rsidR="004809B0" w:rsidRPr="004317D1" w:rsidTr="00480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haracteristics of type and severity of illness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809B0" w:rsidRPr="00323515" w:rsidTr="0048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   Emergency vs. planned admission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0 (0.75-8.32)</w:t>
            </w: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</w:tr>
      <w:tr w:rsidR="004809B0" w:rsidRPr="00323515" w:rsidTr="00480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   Diagnostic group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</w:t>
            </w:r>
          </w:p>
        </w:tc>
      </w:tr>
      <w:tr w:rsidR="004809B0" w:rsidRPr="00323515" w:rsidTr="0048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   PIM2 score per point added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5 (1.86-2.97)</w:t>
            </w: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</w:t>
            </w:r>
          </w:p>
        </w:tc>
      </w:tr>
      <w:tr w:rsidR="004809B0" w:rsidRPr="00323515" w:rsidTr="00480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   High vs. medium risk of malnutrition 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 (0.35-3.30)</w:t>
            </w: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</w:tr>
      <w:tr w:rsidR="004809B0" w:rsidRPr="00323515" w:rsidTr="0048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   Presence of infection on admission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1 (0.82-5.44)</w:t>
            </w: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</w:tr>
      <w:tr w:rsidR="004809B0" w:rsidRPr="00323515" w:rsidTr="00480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   Need for </w:t>
            </w:r>
            <w:proofErr w:type="spellStart"/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h</w:t>
            </w:r>
            <w:r w:rsidR="004A45A2"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a</w:t>
            </w: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emodynamic</w:t>
            </w:r>
            <w:proofErr w:type="spellEnd"/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assist device on admission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2 (0.87-6.15)</w:t>
            </w: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</w:tr>
      <w:tr w:rsidR="004809B0" w:rsidRPr="00323515" w:rsidTr="0048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A6A6A6" w:themeFill="background1" w:themeFillShade="A6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 Association 3HB and </w:t>
            </w:r>
            <w:r w:rsidR="00F81848"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U mortality</w:t>
            </w:r>
          </w:p>
        </w:tc>
        <w:tc>
          <w:tcPr>
            <w:tcW w:w="1843" w:type="dxa"/>
            <w:shd w:val="clear" w:color="auto" w:fill="A6A6A6" w:themeFill="background1" w:themeFillShade="A6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isk ratio (95% CI)</w:t>
            </w:r>
          </w:p>
        </w:tc>
        <w:tc>
          <w:tcPr>
            <w:tcW w:w="1412" w:type="dxa"/>
            <w:shd w:val="clear" w:color="auto" w:fill="A6A6A6" w:themeFill="background1" w:themeFillShade="A6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4809B0" w:rsidRPr="00323515" w:rsidTr="00480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sma 3HB on day 2 (or day 1 for shorter stayers)  (per mmol/l added)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59 (0.32-1.11)</w:t>
            </w: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7</w:t>
            </w:r>
          </w:p>
        </w:tc>
      </w:tr>
      <w:tr w:rsidR="004809B0" w:rsidRPr="00323515" w:rsidTr="0048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zation to late PN vs. early PN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88 (0.41-1.90)</w:t>
            </w: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76</w:t>
            </w:r>
          </w:p>
        </w:tc>
      </w:tr>
      <w:tr w:rsidR="004809B0" w:rsidRPr="00323515" w:rsidTr="00480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Demographics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809B0" w:rsidRPr="00323515" w:rsidTr="0048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   Age per year added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 (0.76-1.14)</w:t>
            </w: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</w:t>
            </w:r>
          </w:p>
        </w:tc>
      </w:tr>
      <w:tr w:rsidR="004809B0" w:rsidRPr="00323515" w:rsidTr="00480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   Weight per kg added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 (0.96-1.08)</w:t>
            </w: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</w:tr>
      <w:tr w:rsidR="004809B0" w:rsidRPr="00323515" w:rsidTr="0048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   Male gender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 (0.45-1.82)</w:t>
            </w: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</w:t>
            </w:r>
          </w:p>
        </w:tc>
      </w:tr>
      <w:tr w:rsidR="004809B0" w:rsidRPr="004317D1" w:rsidTr="00480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haracteristics of type and severity of illness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809B0" w:rsidRPr="00323515" w:rsidTr="0048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   Emergency vs. planned admission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6 (0.64-7.25)</w:t>
            </w: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</w:tr>
      <w:tr w:rsidR="004809B0" w:rsidRPr="00323515" w:rsidTr="00480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   Diagnostic group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</w:t>
            </w:r>
          </w:p>
        </w:tc>
      </w:tr>
      <w:tr w:rsidR="004809B0" w:rsidRPr="00323515" w:rsidTr="0048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   PIM2 score per point added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1 (1.83-2.92)</w:t>
            </w: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</w:t>
            </w:r>
          </w:p>
        </w:tc>
      </w:tr>
      <w:tr w:rsidR="004809B0" w:rsidRPr="00323515" w:rsidTr="00480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   High vs. medium risk of malnutrition 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 (0.35-3.46)</w:t>
            </w: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</w:t>
            </w:r>
          </w:p>
        </w:tc>
      </w:tr>
      <w:tr w:rsidR="004809B0" w:rsidRPr="00323515" w:rsidTr="0048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   Presence of infection on admission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1 (0.81-5.50)</w:t>
            </w: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</w:tr>
      <w:tr w:rsidR="004809B0" w:rsidRPr="00323515" w:rsidTr="00480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   Need for </w:t>
            </w:r>
            <w:proofErr w:type="spellStart"/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h</w:t>
            </w:r>
            <w:r w:rsidR="004A45A2"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a</w:t>
            </w: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emodynamic</w:t>
            </w:r>
            <w:proofErr w:type="spellEnd"/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assist device on admission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4 (0.79-5.76)</w:t>
            </w: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</w:tr>
      <w:tr w:rsidR="004809B0" w:rsidRPr="00323515" w:rsidTr="0048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shd w:val="clear" w:color="auto" w:fill="A6A6A6" w:themeFill="background1" w:themeFillShade="A6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 Sensitivity analysis</w:t>
            </w:r>
          </w:p>
        </w:tc>
        <w:tc>
          <w:tcPr>
            <w:tcW w:w="1843" w:type="dxa"/>
            <w:shd w:val="clear" w:color="auto" w:fill="A6A6A6" w:themeFill="background1" w:themeFillShade="A6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isk ratio (95% CI)</w:t>
            </w:r>
          </w:p>
        </w:tc>
        <w:tc>
          <w:tcPr>
            <w:tcW w:w="1412" w:type="dxa"/>
            <w:shd w:val="clear" w:color="auto" w:fill="A6A6A6" w:themeFill="background1" w:themeFillShade="A6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4809B0" w:rsidRPr="00323515" w:rsidTr="00480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sma 3HB on day 2 (or day 1 for shorter stayers) (per mmol/l added)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66 (0.35-1.22)</w:t>
            </w: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12</w:t>
            </w:r>
          </w:p>
        </w:tc>
      </w:tr>
      <w:tr w:rsidR="004809B0" w:rsidRPr="00323515" w:rsidTr="0048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andomization to late PN vs. early PN 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.01 (0.45-2.28)</w:t>
            </w: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96</w:t>
            </w:r>
          </w:p>
        </w:tc>
      </w:tr>
      <w:tr w:rsidR="004809B0" w:rsidRPr="00323515" w:rsidTr="00480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Demographics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809B0" w:rsidRPr="00323515" w:rsidTr="0048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   Age per year added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 (0.74-1.12)</w:t>
            </w: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</w:tr>
      <w:tr w:rsidR="004809B0" w:rsidRPr="00323515" w:rsidTr="00480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   Weight per kg added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 (0.97-1.09)</w:t>
            </w: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</w:t>
            </w:r>
          </w:p>
        </w:tc>
      </w:tr>
      <w:tr w:rsidR="004809B0" w:rsidRPr="00323515" w:rsidTr="0048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   Male gender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 (0.42-1.79)</w:t>
            </w: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</w:t>
            </w:r>
          </w:p>
        </w:tc>
      </w:tr>
      <w:tr w:rsidR="004809B0" w:rsidRPr="004317D1" w:rsidTr="00480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haracteristics of type and severity of illness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809B0" w:rsidRPr="00323515" w:rsidTr="0048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   Emergency vs. planned admission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1 (0.64-7.59)</w:t>
            </w: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</w:tr>
      <w:tr w:rsidR="004809B0" w:rsidRPr="00323515" w:rsidTr="00480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   Diagnostic group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</w:tr>
      <w:tr w:rsidR="004809B0" w:rsidRPr="00323515" w:rsidTr="0048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   PIM2 score per point added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2 (1.82-2.97)</w:t>
            </w: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</w:t>
            </w:r>
          </w:p>
        </w:tc>
      </w:tr>
      <w:tr w:rsidR="004809B0" w:rsidRPr="00323515" w:rsidTr="00480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   High vs. medium risk of malnutrition 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4 (0.49-4.78)</w:t>
            </w: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</w:t>
            </w:r>
          </w:p>
        </w:tc>
      </w:tr>
      <w:tr w:rsidR="004809B0" w:rsidRPr="00323515" w:rsidTr="0048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   Presence of infection on admission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5 (0.78-5.41)</w:t>
            </w: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</w:tr>
      <w:tr w:rsidR="004809B0" w:rsidRPr="00323515" w:rsidTr="00480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   Need for h</w:t>
            </w:r>
            <w:r w:rsidR="00F12D87"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a</w:t>
            </w:r>
            <w:r w:rsidRPr="00323515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emodynamic assist device on admission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9 (0.90-6.90)</w:t>
            </w: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</w:tr>
      <w:tr w:rsidR="004809B0" w:rsidRPr="004317D1" w:rsidTr="0048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A45A2" w:rsidP="004809B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te PN-affected key regulators </w:t>
            </w:r>
            <w:r w:rsidR="004809B0"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 ketogenesis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809B0" w:rsidRPr="00323515" w:rsidTr="00480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Plasma insulin at time of 3HB assessment (per µIU/l added)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99-1.00)</w:t>
            </w: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</w:tr>
      <w:tr w:rsidR="004809B0" w:rsidRPr="00323515" w:rsidTr="0048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:rsidR="004809B0" w:rsidRPr="00323515" w:rsidRDefault="004809B0" w:rsidP="004809B0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4A45A2"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lood </w:t>
            </w: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ucose at time of 3HB assessment (per mg/dl added)</w:t>
            </w:r>
          </w:p>
        </w:tc>
        <w:tc>
          <w:tcPr>
            <w:tcW w:w="1843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0.99-1.01)</w:t>
            </w:r>
          </w:p>
        </w:tc>
        <w:tc>
          <w:tcPr>
            <w:tcW w:w="1412" w:type="dxa"/>
          </w:tcPr>
          <w:p w:rsidR="004809B0" w:rsidRPr="00323515" w:rsidRDefault="004809B0" w:rsidP="004809B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35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</w:tr>
    </w:tbl>
    <w:p w:rsidR="000431DF" w:rsidRPr="00323515" w:rsidRDefault="000431DF" w:rsidP="000431D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431DF" w:rsidRPr="00323515" w:rsidRDefault="000431DF" w:rsidP="000431D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23515" w:rsidRPr="004317D1" w:rsidRDefault="00323515" w:rsidP="004317D1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sectPr w:rsidR="00323515" w:rsidRPr="004317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txxz99lazf9pef2a8vte9js0axavpps0s5&quot;&gt;My EndNote Library&lt;record-ids&gt;&lt;item&gt;87&lt;/item&gt;&lt;item&gt;110&lt;/item&gt;&lt;/record-ids&gt;&lt;/item&gt;&lt;/Libraries&gt;"/>
  </w:docVars>
  <w:rsids>
    <w:rsidRoot w:val="000431DF"/>
    <w:rsid w:val="000431DF"/>
    <w:rsid w:val="000D7A92"/>
    <w:rsid w:val="0024254B"/>
    <w:rsid w:val="00323515"/>
    <w:rsid w:val="003F0213"/>
    <w:rsid w:val="004317D1"/>
    <w:rsid w:val="004809B0"/>
    <w:rsid w:val="004A45A2"/>
    <w:rsid w:val="00520783"/>
    <w:rsid w:val="00622F82"/>
    <w:rsid w:val="00656143"/>
    <w:rsid w:val="006F6D3F"/>
    <w:rsid w:val="007225CA"/>
    <w:rsid w:val="00855389"/>
    <w:rsid w:val="008E07D9"/>
    <w:rsid w:val="009076DD"/>
    <w:rsid w:val="00941DF9"/>
    <w:rsid w:val="00943093"/>
    <w:rsid w:val="00981679"/>
    <w:rsid w:val="00B726AC"/>
    <w:rsid w:val="00C65D8A"/>
    <w:rsid w:val="00DD3B16"/>
    <w:rsid w:val="00E153B5"/>
    <w:rsid w:val="00E35953"/>
    <w:rsid w:val="00F12D87"/>
    <w:rsid w:val="00F26435"/>
    <w:rsid w:val="00F81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007F6B"/>
  <w15:chartTrackingRefBased/>
  <w15:docId w15:val="{26013300-5730-4C41-A333-F3D1D215B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1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astertabel4-Accent31">
    <w:name w:val="Rastertabel 4 - Accent 31"/>
    <w:basedOn w:val="TableNormal"/>
    <w:uiPriority w:val="49"/>
    <w:rsid w:val="000431DF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A45A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5A2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D7A9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D7A9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2351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351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235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351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5</Words>
  <Characters>212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De Bruyn</dc:creator>
  <cp:keywords/>
  <dc:description/>
  <cp:lastModifiedBy>Astrid De Bruyn</cp:lastModifiedBy>
  <cp:revision>3</cp:revision>
  <dcterms:created xsi:type="dcterms:W3CDTF">2020-05-07T09:48:00Z</dcterms:created>
  <dcterms:modified xsi:type="dcterms:W3CDTF">2020-05-07T10:15:00Z</dcterms:modified>
</cp:coreProperties>
</file>